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3C342A" w14:textId="77777777" w:rsidR="00D906F7" w:rsidRPr="00D906F7" w:rsidRDefault="00D906F7" w:rsidP="00D906F7">
      <w:r w:rsidRPr="00D906F7">
        <w:t xml:space="preserve">A scanning electron micrograph of </w:t>
      </w:r>
      <w:proofErr w:type="spellStart"/>
      <w:r w:rsidRPr="00D906F7">
        <w:t>Blastocrithidia</w:t>
      </w:r>
      <w:proofErr w:type="spellEnd"/>
      <w:r w:rsidRPr="00D906F7">
        <w:t xml:space="preserve"> nonstop rendered using </w:t>
      </w:r>
      <w:proofErr w:type="spellStart"/>
      <w:r w:rsidRPr="00D906F7">
        <w:t>diffferent</w:t>
      </w:r>
      <w:proofErr w:type="spellEnd"/>
      <w:r w:rsidRPr="00D906F7">
        <w:t xml:space="preserve"> lookup tables. This </w:t>
      </w:r>
      <w:proofErr w:type="spellStart"/>
      <w:r w:rsidRPr="00D906F7">
        <w:t>kinetoplastid</w:t>
      </w:r>
      <w:proofErr w:type="spellEnd"/>
      <w:r w:rsidRPr="00D906F7">
        <w:t xml:space="preserve"> parasite reads through stop codons and can now be genetically modified."</w:t>
      </w:r>
    </w:p>
    <w:p w14:paraId="04029E94" w14:textId="77777777" w:rsidR="00A60220" w:rsidRDefault="00A60220"/>
    <w:sectPr w:rsidR="00A602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1A3A"/>
    <w:rsid w:val="006E6B82"/>
    <w:rsid w:val="00891A3A"/>
    <w:rsid w:val="00A60220"/>
    <w:rsid w:val="00BE1E77"/>
    <w:rsid w:val="00D24507"/>
    <w:rsid w:val="00D906F7"/>
    <w:rsid w:val="00E5340F"/>
    <w:rsid w:val="00E65ABF"/>
    <w:rsid w:val="00FB3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00216E"/>
  <w15:chartTrackingRefBased/>
  <w15:docId w15:val="{0CBE0A69-8832-4D95-8C7E-C4F83AB521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91A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1A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1A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1A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1A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1A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1A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1A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1A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1A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1A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1A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1A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1A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1A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1A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1A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1A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1A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1A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1A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1A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1A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1A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1A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1A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1A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1A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1A3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273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85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4</Characters>
  <Application>Microsoft Office Word</Application>
  <DocSecurity>0</DocSecurity>
  <Lines>1</Lines>
  <Paragraphs>1</Paragraphs>
  <ScaleCrop>false</ScaleCrop>
  <Company/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r, Jasmine -</dc:creator>
  <cp:keywords/>
  <dc:description/>
  <cp:lastModifiedBy>Brar, Jasmine -</cp:lastModifiedBy>
  <cp:revision>2</cp:revision>
  <dcterms:created xsi:type="dcterms:W3CDTF">2025-03-31T16:13:00Z</dcterms:created>
  <dcterms:modified xsi:type="dcterms:W3CDTF">2025-03-31T16:13:00Z</dcterms:modified>
</cp:coreProperties>
</file>